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AEF23" w14:textId="77777777" w:rsidR="00105F2C" w:rsidRDefault="00105F2C" w:rsidP="00105F2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B2096E"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  <w:t>S3 Fig. Ethical approval the Medical Research and Ethics Committee (MREC) of the Ministry of Health Malaysia.</w:t>
      </w:r>
    </w:p>
    <w:p w14:paraId="6224E6AF" w14:textId="77777777" w:rsidR="00105F2C" w:rsidRDefault="00105F2C" w:rsidP="00105F2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MY"/>
          <w14:ligatures w14:val="none"/>
        </w:rPr>
      </w:pPr>
      <w:r w:rsidRPr="00BD02C2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MY"/>
          <w14:ligatures w14:val="none"/>
        </w:rPr>
        <w:drawing>
          <wp:inline distT="0" distB="0" distL="0" distR="0" wp14:anchorId="09529F27" wp14:editId="41B049EC">
            <wp:extent cx="5556221" cy="8277225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6315" cy="830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05F2C" w:rsidSect="00105F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7224D0"/>
    <w:multiLevelType w:val="hybridMultilevel"/>
    <w:tmpl w:val="D6E47EEC"/>
    <w:lvl w:ilvl="0" w:tplc="B6FC618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22"/>
        <w:szCs w:val="22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8153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F2C"/>
    <w:rsid w:val="00105F2C"/>
    <w:rsid w:val="001C142B"/>
    <w:rsid w:val="0052415E"/>
    <w:rsid w:val="00537187"/>
    <w:rsid w:val="009619FA"/>
    <w:rsid w:val="00B003F1"/>
    <w:rsid w:val="00B1237D"/>
    <w:rsid w:val="00FA1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4EC78"/>
  <w15:chartTrackingRefBased/>
  <w15:docId w15:val="{B0530F7E-5836-474E-8AFA-AEDE4E505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F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F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2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APUSPAVINA BINTI MD YASIN</dc:creator>
  <cp:keywords/>
  <dc:description/>
  <cp:lastModifiedBy>MAZAPUSPAVINA BINTI MD YASIN</cp:lastModifiedBy>
  <cp:revision>2</cp:revision>
  <dcterms:created xsi:type="dcterms:W3CDTF">2024-07-11T10:26:00Z</dcterms:created>
  <dcterms:modified xsi:type="dcterms:W3CDTF">2024-07-11T10:26:00Z</dcterms:modified>
</cp:coreProperties>
</file>